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1</w:t>
      </w:r>
      <w:r>
        <w:rPr/>
        <w:t xml:space="preserve"> A list of probe sets downregulated or upregulated by </w:t>
      </w:r>
      <w:r>
        <w:rPr>
          <w:i/>
        </w:rPr>
        <w:t>SLC44A5</w:t>
      </w:r>
    </w:p>
    <w:tbl>
      <w:tblPr>
        <w:tblW w:w="825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5103"/>
        <w:gridCol w:w="1587"/>
      </w:tblGrid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obe Set ID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ene Symbo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 or 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2559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FT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29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3K7I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0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AF1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51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QC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709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PF38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167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OLGA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34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IN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482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R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5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3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768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D2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86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N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88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58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7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171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28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P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694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40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82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9072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LF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006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64676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1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43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LT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7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9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SU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10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R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25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44070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44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LJ376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46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G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513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3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526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5876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623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GCR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73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NAH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86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TPRIP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90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3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92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TS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7025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NKRD20A1 /// ANKRD20A2 /// ANKRD20A3 /// ANKRD20A4 /// ANKRD20B /// LOC3750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03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25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0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orf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07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AR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65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H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6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X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6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LO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76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TNN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IRB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3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CG_1757335 /// RAP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4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DX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8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QCR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MGN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8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DH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9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PO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9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BM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13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S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2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DA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22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D23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27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NRNPA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37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PP2C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40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SMB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4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IF4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4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NN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4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E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52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E2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52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E2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5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MM5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5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C3H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1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UVB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3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B5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81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BA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84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FEM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10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L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1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NE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1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PS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14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PS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14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R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7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PI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82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N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8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N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B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51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G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54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IM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68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TF2E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70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MP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7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E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84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L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9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PN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1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B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21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FC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39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E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4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QGA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52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P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58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L4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62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NO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6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68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KAR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0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IO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1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IBC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2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TP1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3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PFI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82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GF2B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9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DM6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37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HSR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3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O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7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L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9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F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08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ML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24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EX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3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RPINI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41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CA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51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IFM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5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X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6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KBH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74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T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0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OR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0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GM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15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NB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5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TMA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5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EF1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1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66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6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X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09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OP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37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2RY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39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BP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4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P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5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RA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69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PS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1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6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UMO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8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NX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8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L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82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A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8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0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C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RI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5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DH7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6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03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H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0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LOD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13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KR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1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CF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27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SC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29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TSN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3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SI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40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AG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9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R4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13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CT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37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PD52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56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K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63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G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648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NX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6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CKDH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8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E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99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MA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07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K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13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ILRA6 /// LILRB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2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ESX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31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E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51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MP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5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RH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56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9orf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56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AD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75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25A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91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RTK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93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NRNPA3 /// HNRNPA3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01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SL1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03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DA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0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018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17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2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SX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28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9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2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SMD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3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CF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4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NRNP2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5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13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5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PD1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65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SF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77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OMM2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8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SCC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9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C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0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QC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1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OSR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2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6orf8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3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FA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3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IF2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84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PP2R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16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PLP0 /// RPLP0P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3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CAC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44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A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5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PP1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59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E2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7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UX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95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A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2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51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YGO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6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84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C1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1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DI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36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7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DIPOR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80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K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8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ZW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85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L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8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732160 /// NDUFA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93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S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9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TB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96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SS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0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ECI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0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L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1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AF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27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R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6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TS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71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DP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86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CTR3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89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17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9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9orf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01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G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1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IRT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47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FD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6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K3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90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RMA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94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I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14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UC7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15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RD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17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BWD1 /// CBWD2 /// CBWD3 /// CBWD5 /// CBWD6 /// CBWD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21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HAD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8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ORB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8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DS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94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orf5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02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TNNB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07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9orf3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09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L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38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ORF4 /// MORF4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4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RISPL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8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AF1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9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D2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9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UL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03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SP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44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MO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4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OXN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57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A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61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0orf8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62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63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66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C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7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LM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75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D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83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AR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8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93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GMA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98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I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9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I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00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3or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03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orf4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0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RS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orf12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orf2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5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EK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1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8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8orf5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2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CO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2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G9MT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3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39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IP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47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HS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546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UC7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55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9orf8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99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L3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1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01118 /// TTTY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1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4orf16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23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ELI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24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S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28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54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56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ORF4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6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728554 /// THOC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7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KI67I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7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5orf4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7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78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1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9orf1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Y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9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G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9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GFR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UR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R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I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6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DM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2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OBTB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20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E2J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38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GK49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4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PA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4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DX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7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IF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L12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73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7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B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762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48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7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83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2orf3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KBH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49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MA6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5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YST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61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DUFV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8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OGFR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9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SF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1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17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ACH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HACTR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6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DC74A /// CCDC74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R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1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IS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5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LNT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5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MK2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5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37529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1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P1-21O18.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23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FXN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2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4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WIST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5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RB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59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CHD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6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MA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61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67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TPA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7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8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K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84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K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98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NX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9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FI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99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MB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2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IO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79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SAH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85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VER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98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orf6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5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RO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90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R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06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1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CHD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4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OLR3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49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F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83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NRC6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99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C2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0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92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0orf4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9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BX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1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CG_180696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26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CRG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3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LT8D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5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5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RN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2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2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53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MC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5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5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90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2666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23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57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6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IM6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7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0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2972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30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AZA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40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Z6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44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GAT5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7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8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YLK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2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0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B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0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STK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1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2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5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8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9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9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OV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4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RG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47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MA2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5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73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LF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0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SI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0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1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22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4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2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6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494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CAC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405_i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L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23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MCX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268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RH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023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OX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0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IG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2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USP5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4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C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423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FN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3677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IPR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01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01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PNM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19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5orf4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25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IM7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355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IA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721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AF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4997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G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074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CNH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301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IP2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36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444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759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L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8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85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597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15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TF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242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3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42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YPE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700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7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69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06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GSNA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07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FN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1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23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POL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292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COLN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3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61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74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8143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CL2L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831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CG_203914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851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RRC8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9114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XCR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943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1orf5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5961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01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GC1108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2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559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52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0147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8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HGAP2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9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097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O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11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119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294357 /// LOC44202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1451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DAM2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206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245 /// NBPF1 /// NBPF10 /// NBPF11 /// NBPF12 /// NBPF20 /// NBPF3 /// NBPF8 /// RP11-94I2.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20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2772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AND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413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419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51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4373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388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53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BMY3A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625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65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710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PM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72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MG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73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8604_a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DP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861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BRG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930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696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HLHB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15704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6432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6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PR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6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TG1I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74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B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1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FAH1B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88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A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0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LA-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095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SR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00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06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O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0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TF2I /// GTF2IP1 /// LOC10009363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07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9SF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11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17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HLHE4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30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N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4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I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SI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3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ER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66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CSL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72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LN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8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NF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8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IP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89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KS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9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5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9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CA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199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F5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06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DL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0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X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08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TS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2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FGA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2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RA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30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35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 /// CF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2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43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LSCR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5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EPROT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6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PS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85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L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8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10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86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10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8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OA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9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PM2AI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295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DAM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05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PS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11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12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11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1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11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2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2K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4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EL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49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EP5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UFY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75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R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8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2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39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064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2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SMB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4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41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L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4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4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XC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4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I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5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MH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50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5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PS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5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RO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6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K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6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L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6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SG2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7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NX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7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G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8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TN3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84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94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S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49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3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00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OCK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12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GC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1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BBP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17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5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1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G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19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P7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23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E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3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BXO4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48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SG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5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CN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6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OX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0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AS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K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CNA1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S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58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S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02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NFAIP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087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F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10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17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ABPB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18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7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25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G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33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P24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IB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LB1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SL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56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HF2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60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OXD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6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6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XK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68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CN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01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27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6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BR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6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R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85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XCL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790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L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012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1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10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8169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1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APPC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20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SGR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367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P3A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3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RP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3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RF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CNN1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49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MY1A /// AMY1B /// AMY1C /// AMY2A /// AMY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68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R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1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P3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P6V1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79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R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3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PHS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4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GALS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6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8966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0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N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3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PM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35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RT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4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F2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5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NF13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77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77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XC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89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EP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91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P53T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9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7A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93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P2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0994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SK3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1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WA5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14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ST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21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MPR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2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23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L1RA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3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THL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51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R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52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5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65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NFRSF10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7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GG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7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08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8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416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GTL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49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K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5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F2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74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5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76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ERINC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85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RC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19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FP36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0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GOL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06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1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X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18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T2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22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D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2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D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3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MP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3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U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3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UL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4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BTB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4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5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CAL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6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TN3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72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UG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79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03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79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03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92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SPYL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9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XN2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295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NPTA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04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P2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3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DRD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3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FSD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39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4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X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6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BR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7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FRS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7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IP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385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02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TM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0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07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ENF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1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SPB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16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2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TH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23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33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AZA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4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IST1H2A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5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6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L4A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74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MCX6 /// LOC65335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77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IPR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8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LAUR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491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R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0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0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0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RRC4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21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8169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493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TN2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81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CE /// RH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5867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04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OBTB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22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DAC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379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78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688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CAF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5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FATC2I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52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FATC2I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59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P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6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RRC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67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7A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89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KIRIN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79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MTM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1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7orf6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20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KN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28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DH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49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RO1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54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RP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5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FWD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64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27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77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6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93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HIT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894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DX5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0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LEKH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0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PS37C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0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NKRD4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07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WOX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H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SP1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GBD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HACTR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GV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24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DHHC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4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C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66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12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7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TL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8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YROX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8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ERC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92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OPDC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9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IP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199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N2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2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NC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295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EPD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30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V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3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GS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37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SP3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3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CRNA001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065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NT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04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17A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15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RDM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21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1orf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21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P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4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RLI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4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RLIN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5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OA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84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LF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90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L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19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MIZ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1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34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CL2L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392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ER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3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BE2Z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40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50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407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FP1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58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OSBPL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6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PS5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7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CS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77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RPL3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7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DX5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28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38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1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BX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22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RP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44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17A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4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4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S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5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JKAM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5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BTB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5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NT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7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RS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8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NL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9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TC2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9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I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398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UP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20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NT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301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H2AFJ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33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ACE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4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HF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45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TN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5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GGB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61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O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36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8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K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918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GS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9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PP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49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03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NDC3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03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T3GA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GP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GP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1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TS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22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30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25A2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30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AN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33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AG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354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H3BGRL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4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TX3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4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RMD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146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7A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APPC6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5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WDD4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1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3GNT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522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NAR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69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RKR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71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RL6IP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9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B39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59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RB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0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0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P1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NF17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4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OTU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LC30A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1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TGB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2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MEK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2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LEKHA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36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HST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4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CTD1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5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ER5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5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SP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60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MD9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6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7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730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SP3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7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T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7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BTP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79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F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80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966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84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S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68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GF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0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0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NF21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09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38776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10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3GALT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1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22orf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2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2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30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MCR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3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BOA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PP1R3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PK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IAA089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DH1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4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65443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62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F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63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GK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7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SK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8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IM5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BC1D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8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322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79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YB561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0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0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DIT4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128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PP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18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SPO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28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NG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320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DC6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4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TAD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4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3289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5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AMD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6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1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7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LDN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70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AB27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7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7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8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3288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9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9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100A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98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7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89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18orf5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01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4578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0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YT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37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76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7orf3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7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L4A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81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83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298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17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FI27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3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31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3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3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ATS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58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5074 /// LOC73026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6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64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68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NKRD6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76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79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8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DC15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93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583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0989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SSK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07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5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CDC14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5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3094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72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CDHB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736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GST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87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RIM5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9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197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NAPC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02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6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05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4409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091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DHHC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60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FDC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68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456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29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08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63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47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KLK1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6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365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VPS5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302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LKBH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48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MCL1 /// GMCL1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56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707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IGLV1-4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7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8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8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499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BHD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01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02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GINS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07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LCOCO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2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C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3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BHD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5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53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OX1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5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78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6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6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HAP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65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6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74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28705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89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1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9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95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68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964_x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97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COR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59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EXOC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1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CCHC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1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1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3218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27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BPF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4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56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6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HBDD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79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92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69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2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44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8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47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6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6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795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P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82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788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03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0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28402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1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24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6429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26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41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GM2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45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28923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50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50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UL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67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ESDC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75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BF4B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88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11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11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63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CF2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68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69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3988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0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SR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11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EPP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28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35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059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COR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02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6orf14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32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353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38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ARP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7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75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765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PM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18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26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MATR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27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78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30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WIB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30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NF789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329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40131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52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568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584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161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28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AQR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00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K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06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NP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2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35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FAM7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38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ASZ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86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ZCWPW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86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87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OC10013047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393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08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553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687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DBT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4481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--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266_s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CD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33323_r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FN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38241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BTN3A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3829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RGS1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3924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AQP3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51146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PIGV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57082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LDLRAP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64418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SYNRG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65630_a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TMEM8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eastAsia="ＭＳ Ｐゴシック"/>
                <w:lang w:eastAsia="ja-JP"/>
              </w:rPr>
            </w:pPr>
            <w:r>
              <w:rPr>
                <w:rFonts w:eastAsia="ＭＳ Ｐゴシック"/>
                <w:lang w:eastAsia="ja-JP"/>
              </w:rPr>
              <w:t>Up</w:t>
            </w:r>
          </w:p>
        </w:tc>
      </w:tr>
    </w:tbl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MS Mincho;ＭＳ 明朝" w:cs="Times"/>
      <w:b/>
      <w:sz w:val="32"/>
      <w:szCs w:val="32"/>
      <w:lang w:eastAsia="ja-JP" w:bidi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360" w:leader="none"/>
        <w:tab w:val="left" w:pos="1080" w:leader="none"/>
      </w:tabs>
    </w:pPr>
    <w:rPr>
      <w:rFonts w:eastAsia="平成明朝;ＭＳ 明朝"/>
      <w:b/>
      <w:kern w:val="2"/>
      <w:szCs w:val="20"/>
      <w:lang w:eastAsia="ja-JP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コメント文字列"/>
    <w:basedOn w:val="Normal"/>
    <w:qFormat/>
    <w:pPr/>
    <w:rPr>
      <w:sz w:val="20"/>
      <w:szCs w:val="20"/>
    </w:rPr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en-US"/>
    </w:rPr>
  </w:style>
  <w:style w:type="paragraph" w:styleId="Ack">
    <w:name w:val="ack"/>
    <w:basedOn w:val="Normal"/>
    <w:qFormat/>
    <w:pPr>
      <w:spacing w:lineRule="atLeast" w:line="480" w:before="0" w:after="240"/>
    </w:pPr>
    <w:rPr>
      <w:rFonts w:eastAsia="MS Mincho;ＭＳ 明朝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jc w:val="both"/>
    </w:pPr>
    <w:rPr>
      <w:rFonts w:ascii="MS Mincho;ＭＳ 明朝" w:hAnsi="MS Mincho;ＭＳ 明朝" w:eastAsia="平成明朝;ＭＳ 明朝" w:cs="MS Mincho;ＭＳ 明朝"/>
      <w:kern w:val="2"/>
      <w:szCs w:val="20"/>
      <w:lang w:eastAsia="ja-JP" w:bidi="en-US"/>
    </w:rPr>
  </w:style>
  <w:style w:type="paragraph" w:styleId="Style17">
    <w:name w:val="日付"/>
    <w:basedOn w:val="Normal"/>
    <w:next w:val="Normal"/>
    <w:qFormat/>
    <w:pPr>
      <w:jc w:val="both"/>
    </w:pPr>
    <w:rPr>
      <w:rFonts w:eastAsia="MS Mincho;ＭＳ 明朝"/>
      <w:lang w:eastAsia="ja-JP" w:bidi="en-US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jc w:val="both"/>
    </w:pPr>
    <w:rPr>
      <w:rFonts w:ascii="MS Mincho;ＭＳ 明朝" w:hAnsi="MS Mincho;ＭＳ 明朝" w:eastAsia="平成明朝;ＭＳ 明朝" w:cs="MS Mincho;ＭＳ 明朝"/>
      <w:kern w:val="2"/>
      <w:szCs w:val="20"/>
      <w:lang w:eastAsia="ja-JP" w:bidi="en-US"/>
    </w:rPr>
  </w:style>
  <w:style w:type="paragraph" w:styleId="Xl24">
    <w:name w:val="xl24"/>
    <w:basedOn w:val="Normal"/>
    <w:qFormat/>
    <w:pPr>
      <w:shd w:fill="FCF305" w:val="clear"/>
      <w:spacing w:before="280" w:after="280"/>
    </w:pPr>
    <w:rPr>
      <w:rFonts w:ascii="Times" w:hAnsi="Times" w:cs="Times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7:5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杉本 真由美</cp:lastModifiedBy>
  <cp:lastPrinted>2010-06-23T14:13:00Z</cp:lastPrinted>
  <dcterms:modified xsi:type="dcterms:W3CDTF">2011-08-15T08:28:00Z</dcterms:modified>
  <cp:revision>3</cp:revision>
  <dc:subject>Template for research manuscripts</dc:subject>
  <dc:title>Template - Research Article - General</dc:title>
</cp:coreProperties>
</file>